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: Univariate Sensitivity Analysis Results</w:t>
      </w:r>
    </w:p>
    <w:p>
      <w:pPr>
        <w:pStyle w:val="Normal"/>
        <w:rPr/>
      </w:pPr>
      <w:r>
        <w:rPr/>
        <w:t>This table describes the values informing the model, and the results of univariate sensitivity analysis.</w:t>
        <w:br/>
      </w:r>
    </w:p>
    <w:tbl>
      <w:tblPr>
        <w:tblW w:w="100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990"/>
        <w:gridCol w:w="1080"/>
        <w:gridCol w:w="1620"/>
        <w:gridCol w:w="1170"/>
        <w:gridCol w:w="1710"/>
      </w:tblGrid>
      <w:tr>
        <w:trPr>
          <w:trHeight w:val="537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Model Paramet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Baseline Val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Lower Boun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</w:rPr>
              <w:t>Value (% change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Upper Boun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</w:rPr>
              <w:t>Value (% change)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8"/>
              </w:rPr>
            </w:pPr>
            <w:r>
              <w:rPr>
                <w:i/>
                <w:color w:val="000000"/>
                <w:sz w:val="28"/>
              </w:rPr>
              <w:t>Probabilities</w:t>
            </w:r>
          </w:p>
        </w:tc>
        <w:tc>
          <w:tcPr>
            <w:tcW w:w="65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sz w:val="28"/>
              </w:rPr>
              <w:t>Reference value: $20,026/LYG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IN Statu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270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o AI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sz w:val="20"/>
              </w:rPr>
              <w:t>17,857 (-12.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9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2,695 (+13.3%)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270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IN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06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1,954 (+9.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17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8,387 (-9.0)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270" w:hanging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IN2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0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0,351 (+1.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1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9,386 (-3.3)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ap Specificit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4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9,959 (-0.0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9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0,347 (+1.6)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ap Sensitivity (AIN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1,841 (+58.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7,595 (-13.9)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ap Sensitivity (AIN2+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9,634 (-2.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0,154 (+0.6)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section Failure Rat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9,030 (-5.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1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1,481 (+7.2)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IN1 Recurrence Rat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7,131 (-16.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37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3,059 (+15.1)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IN2+ Recurrence Rat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5,455 (-29.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37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9,374 (+46.6)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ogression from AIN1 to AIN2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0,782 (+53.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7,493 (-14.5)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velopment of new AIN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0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01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9,354 (-3.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52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0,968 (+4.7)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mission of AIN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0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01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9,751 (-1.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52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0,037 (+0.002)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IN2+ to early-stage ASC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000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000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8,482 (+42.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01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4,501 (-38.1)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20"/>
              </w:rPr>
              <w:t>AIN2+ to late-stage ASC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000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000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3,758 (+18.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00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8,785 (-6.6)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20"/>
              </w:rPr>
              <w:t>AIN2+ to Metastatic ASC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000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000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2,147 (+10.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00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8,028 (-11.1)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ogressive disease after early-stage treatme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1,119 (+5.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8,788 (+6.6)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ogressive disease after late-stage treatme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0,493 (+2.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7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9,608 (-2.2)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currenc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0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6,503 (+32.3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22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8,379 (-9.0)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ath from progressive diseas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9,997 (-0.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0,341 (+1.5)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ogression to metastatic diseas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0,205 (+0.9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7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9,460 (-2.9)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ath from metastatic diseas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9,716 (-1.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/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/A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8"/>
              </w:rPr>
            </w:pPr>
            <w:r>
              <w:rPr>
                <w:i/>
                <w:color w:val="000000"/>
                <w:sz w:val="28"/>
              </w:rPr>
              <w:t>Utilities</w:t>
            </w:r>
          </w:p>
        </w:tc>
        <w:tc>
          <w:tcPr>
            <w:tcW w:w="65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sz w:val="28"/>
              </w:rPr>
              <w:t>Reference value: -0.0385 QALY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irst year after negative scree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-0.0361 (+6.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-0.0383 (+0.5)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egative screening resul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9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-0.0584 (-52.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9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-0.01759 (+118.8)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ndetected AIN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9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-0.0368 (+4.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9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-0.0385 (-0.05)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ndetected AIN2+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9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-0.0138 (+178.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9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-0.0624  (-62.2)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section following detected les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8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-0.0576 (-49.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9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-0.0127 (+203)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irst year following ASCC treatme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-0.0379 (+1.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8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-0.0351 (+9.6)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ubsequent years after ASCC treatme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7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-0.0412 (-7.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9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-0.0384 (+0.2)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ogressive ASC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-0.0375 (-2.6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8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-0.0337 (+14.2)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etastatic ASC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0.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0.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-0.0393 (-2.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8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-0.398 (-3.4)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  <w:sz w:val="28"/>
              </w:rPr>
            </w:pPr>
            <w:r>
              <w:rPr>
                <w:i/>
                <w:color w:val="000000"/>
                <w:sz w:val="28"/>
              </w:rPr>
              <w:t>Costs</w:t>
            </w:r>
          </w:p>
        </w:tc>
        <w:tc>
          <w:tcPr>
            <w:tcW w:w="65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sz w:val="28"/>
              </w:rPr>
            </w:pPr>
            <w:r>
              <w:rPr>
                <w:i/>
                <w:sz w:val="28"/>
              </w:rPr>
              <w:t>Reference value: $82.80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nal swab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69.16 (-19.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50.2 (+81.1)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noscop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7.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.7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66.76 (-24.0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1.3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87.57 (+5.8)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secting anal les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73.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6.9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66.57 (-24.4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10.9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8.87 (+19.4)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creening appointme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30.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5.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83.29 (+0.5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45.2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83.27 (+0.6)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reating ASC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16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5812.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82.23 (-0.7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7437.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82.3 (-0.6)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ollow-up appointmen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464.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32.0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81.84 (-1.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696.2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83.29 (+0.6)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nagement of progressive ASC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18376.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188.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85.41 (+3.2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7,564.4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78.41 (-5.6)</w:t>
            </w:r>
          </w:p>
        </w:tc>
      </w:tr>
      <w:tr>
        <w:trPr>
          <w:trHeight w:val="288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nagement of metastatic ASCC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36611.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8305.8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83.49 (+0.8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4,917.4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79.07 (-4.7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ote: reference values differ slightly from values presented in the manuscript due to the probabilistic nature of the parameter estimates.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Table S2: Results of EVPPI</w:t>
      </w:r>
    </w:p>
    <w:tbl>
      <w:tblPr>
        <w:tblW w:w="54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8"/>
        <w:gridCol w:w="1080"/>
      </w:tblGrid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Model Paramet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EVPPI ($)</w:t>
            </w:r>
          </w:p>
        </w:tc>
      </w:tr>
      <w:tr>
        <w:trPr/>
        <w:tc>
          <w:tcPr>
            <w:tcW w:w="5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8"/>
              </w:rPr>
            </w:pPr>
            <w:r>
              <w:rPr>
                <w:color w:val="000000"/>
                <w:sz w:val="28"/>
              </w:rPr>
              <w:t>Probabilities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No A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IN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IN 2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ap specific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ap sensitivity (AIN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ap sensitivity (AIN2+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section Failure Rat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IN1 Recurrence Rat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IN2+ Recurrence Rat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ogression from AIN1 to AIN2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velopment of new AIN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mission of AIN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IN2+ to early-stage AS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20"/>
              </w:rPr>
              <w:t>AIN2+ to late-stage AS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20"/>
              </w:rPr>
              <w:t>AIN2+ to Metastatic AS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ogressive disease after early-stage treatm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ogressive disease after late-stage treatm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curren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ath from progressive dise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ogression to metastatic dise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ath from metastatic dise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</w:tr>
      <w:tr>
        <w:trPr/>
        <w:tc>
          <w:tcPr>
            <w:tcW w:w="5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8"/>
              </w:rPr>
            </w:pPr>
            <w:r>
              <w:rPr>
                <w:color w:val="000000"/>
                <w:sz w:val="28"/>
              </w:rPr>
              <w:t>Health State Utilities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irst year after negative scree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egative screening resul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ndetected AIN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ndetected AIN2+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75.44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section following detected les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irst year following ASCC treatm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ubsequent years after ASCC treatm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rogressive AS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etastatic AS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</w:tr>
      <w:tr>
        <w:trPr/>
        <w:tc>
          <w:tcPr>
            <w:tcW w:w="54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8"/>
                <w:szCs w:val="28"/>
              </w:rPr>
            </w:pPr>
            <w:r>
              <w:rPr>
                <w:color w:val="000000"/>
                <w:sz w:val="28"/>
                <w:szCs w:val="28"/>
              </w:rPr>
              <w:t>Costs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nal swa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8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noscop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secting anal les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creening appointm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reating AS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ollow-up appointm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nagement of progressive AS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nagement of metastatic AS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1T02:44:00Z</dcterms:created>
  <dc:creator>Ian Cromwell</dc:creator>
  <dc:description/>
  <cp:keywords/>
  <dc:language>en-US</dc:language>
  <cp:lastModifiedBy>csabay</cp:lastModifiedBy>
  <dcterms:modified xsi:type="dcterms:W3CDTF">2016-06-01T18:26:00Z</dcterms:modified>
  <cp:revision>12</cp:revision>
  <dc:subject/>
  <dc:title/>
</cp:coreProperties>
</file>